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1FC55" w14:textId="77777777" w:rsidR="007C0B27" w:rsidRPr="00AF3743" w:rsidRDefault="007C0B27" w:rsidP="007C0B2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60C4E">
        <w:rPr>
          <w:rFonts w:ascii="Times New Roman" w:hAnsi="Times New Roman" w:cs="Times New Roman"/>
          <w:lang w:val="en-US"/>
        </w:rPr>
        <w:t>Modulation of the wheat transcriptome by TaZFP13D under well-watered and drought conditions</w:t>
      </w:r>
    </w:p>
    <w:p w14:paraId="3BF6D728" w14:textId="77777777" w:rsidR="0092260E" w:rsidRPr="00AF3743" w:rsidRDefault="0092260E" w:rsidP="0092260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Plant Molecular Biology</w:t>
      </w:r>
    </w:p>
    <w:p w14:paraId="07A8DCAC" w14:textId="77777777" w:rsidR="0092260E" w:rsidRDefault="0092260E" w:rsidP="0092260E">
      <w:pPr>
        <w:rPr>
          <w:rFonts w:ascii="Times New Roman" w:hAnsi="Times New Roman" w:cs="Times New Roman"/>
          <w:lang w:val="en-US"/>
        </w:rPr>
      </w:pPr>
      <w:r w:rsidRPr="00AF3743">
        <w:rPr>
          <w:rFonts w:ascii="Times New Roman" w:hAnsi="Times New Roman" w:cs="Times New Roman"/>
          <w:lang w:val="en-US"/>
        </w:rPr>
        <w:t xml:space="preserve">William Bouard, </w:t>
      </w:r>
      <w:r>
        <w:rPr>
          <w:rFonts w:ascii="Times New Roman" w:hAnsi="Times New Roman" w:cs="Times New Roman"/>
          <w:lang w:val="en-US"/>
        </w:rPr>
        <w:t xml:space="preserve">François Ouellet, </w:t>
      </w:r>
      <w:r w:rsidRPr="00AF3743">
        <w:rPr>
          <w:rFonts w:ascii="Times New Roman" w:hAnsi="Times New Roman" w:cs="Times New Roman"/>
          <w:lang w:val="en-US"/>
        </w:rPr>
        <w:t>Mario Houde</w:t>
      </w:r>
    </w:p>
    <w:p w14:paraId="74265C5E" w14:textId="77777777" w:rsidR="0092260E" w:rsidRDefault="0092260E" w:rsidP="0092260E">
      <w:pPr>
        <w:spacing w:line="360" w:lineRule="auto"/>
        <w:jc w:val="both"/>
        <w:rPr>
          <w:rStyle w:val="Hyperlien"/>
          <w:rFonts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ude.mario@uqam.ca</w:t>
      </w:r>
    </w:p>
    <w:p w14:paraId="4A59787B" w14:textId="77777777" w:rsidR="009B68A6" w:rsidRDefault="009B68A6" w:rsidP="009B68A6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7EEDACD" w14:textId="43864057" w:rsidR="009B68A6" w:rsidRPr="00AF3743" w:rsidRDefault="0092260E" w:rsidP="009B68A6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05F2DA3" wp14:editId="4B3A9867">
            <wp:extent cx="5486400" cy="405193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5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CBE65" w14:textId="0E27528C" w:rsidR="009B68A6" w:rsidRPr="00AF3743" w:rsidRDefault="009B68A6" w:rsidP="009B68A6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Online Resource 6</w:t>
      </w:r>
      <w:r w:rsidRPr="00AF3743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A54586">
        <w:rPr>
          <w:rFonts w:ascii="Times New Roman" w:hAnsi="Times New Roman" w:cs="Times New Roman"/>
          <w:b/>
          <w:bCs/>
          <w:i/>
          <w:iCs/>
          <w:lang w:val="en-US"/>
        </w:rPr>
        <w:t>TaZFP13D</w:t>
      </w:r>
      <w:r w:rsidRPr="00AF3743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overexpression </w:t>
      </w:r>
      <w:r w:rsidRPr="00AF3743">
        <w:rPr>
          <w:rFonts w:ascii="Times New Roman" w:hAnsi="Times New Roman" w:cs="Times New Roman"/>
          <w:b/>
          <w:bCs/>
          <w:lang w:val="en-US"/>
        </w:rPr>
        <w:t>increases SOD, CAT and APX gene expression.</w:t>
      </w:r>
    </w:p>
    <w:p w14:paraId="6830ECF3" w14:textId="62508690" w:rsidR="009B68A6" w:rsidRPr="00AF3743" w:rsidRDefault="009B68A6" w:rsidP="009B68A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F3743">
        <w:rPr>
          <w:rFonts w:ascii="Times New Roman" w:hAnsi="Times New Roman" w:cs="Times New Roman"/>
          <w:lang w:val="en-US"/>
        </w:rPr>
        <w:t>Genes coding for</w:t>
      </w:r>
      <w:r w:rsidRPr="00AF3743">
        <w:rPr>
          <w:rFonts w:ascii="Times New Roman" w:hAnsi="Times New Roman" w:cs="Times New Roman"/>
          <w:color w:val="000000" w:themeColor="text1"/>
          <w:lang w:val="en-US"/>
        </w:rPr>
        <w:t xml:space="preserve"> superoxide dismutase (SOD), ascorbate peroxidase (APX) and catalase (CAT) were </w:t>
      </w:r>
      <w:r>
        <w:rPr>
          <w:rFonts w:ascii="Times New Roman" w:hAnsi="Times New Roman" w:cs="Times New Roman"/>
          <w:color w:val="000000" w:themeColor="text1"/>
          <w:lang w:val="en-US"/>
        </w:rPr>
        <w:t>retrieved</w:t>
      </w:r>
      <w:r w:rsidRPr="00AF3743">
        <w:rPr>
          <w:rFonts w:ascii="Times New Roman" w:hAnsi="Times New Roman" w:cs="Times New Roman"/>
          <w:color w:val="000000" w:themeColor="text1"/>
          <w:lang w:val="en-US"/>
        </w:rPr>
        <w:t xml:space="preserve"> in the RNA-</w:t>
      </w:r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AF3743">
        <w:rPr>
          <w:rFonts w:ascii="Times New Roman" w:hAnsi="Times New Roman" w:cs="Times New Roman"/>
          <w:color w:val="000000" w:themeColor="text1"/>
          <w:lang w:val="en-US"/>
        </w:rPr>
        <w:t xml:space="preserve">eq data generated from Wild-type, empty vector, </w:t>
      </w:r>
      <w:r w:rsidRPr="00A54586">
        <w:rPr>
          <w:rFonts w:ascii="Times New Roman" w:hAnsi="Times New Roman" w:cs="Times New Roman"/>
          <w:i/>
          <w:iCs/>
          <w:color w:val="000000" w:themeColor="text1"/>
          <w:lang w:val="en-US"/>
        </w:rPr>
        <w:t>TaZFP13D</w:t>
      </w:r>
      <w:r w:rsidRPr="00AF3743">
        <w:rPr>
          <w:rFonts w:ascii="Times New Roman" w:hAnsi="Times New Roman" w:cs="Times New Roman"/>
          <w:color w:val="000000" w:themeColor="text1"/>
          <w:lang w:val="en-US"/>
        </w:rPr>
        <w:t xml:space="preserve"> OEX and </w:t>
      </w:r>
      <w:r w:rsidRPr="00A54586">
        <w:rPr>
          <w:rFonts w:ascii="Times New Roman" w:hAnsi="Times New Roman" w:cs="Times New Roman"/>
          <w:i/>
          <w:iCs/>
          <w:color w:val="000000" w:themeColor="text1"/>
          <w:lang w:val="en-US"/>
        </w:rPr>
        <w:t>TaZFP13D</w:t>
      </w:r>
      <w:r w:rsidRPr="00AF3743">
        <w:rPr>
          <w:rFonts w:ascii="Times New Roman" w:hAnsi="Times New Roman" w:cs="Times New Roman"/>
          <w:color w:val="000000" w:themeColor="text1"/>
          <w:lang w:val="en-US"/>
        </w:rPr>
        <w:t xml:space="preserve"> siRNA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plants</w:t>
      </w:r>
      <w:r w:rsidRPr="00AF3743">
        <w:rPr>
          <w:rFonts w:ascii="Times New Roman" w:hAnsi="Times New Roman" w:cs="Times New Roman"/>
          <w:color w:val="000000" w:themeColor="text1"/>
          <w:lang w:val="en-US"/>
        </w:rPr>
        <w:t xml:space="preserve"> grown under well-watered conditions for 21 days (</w:t>
      </w:r>
      <w:r>
        <w:rPr>
          <w:rFonts w:ascii="Times New Roman" w:hAnsi="Times New Roman" w:cs="Times New Roman"/>
          <w:color w:val="000000" w:themeColor="text1"/>
          <w:lang w:val="en-US"/>
        </w:rPr>
        <w:t>Control</w:t>
      </w:r>
      <w:r w:rsidRPr="00AF3743">
        <w:rPr>
          <w:rFonts w:ascii="Times New Roman" w:hAnsi="Times New Roman" w:cs="Times New Roman"/>
          <w:color w:val="000000" w:themeColor="text1"/>
          <w:lang w:val="en-US"/>
        </w:rPr>
        <w:t>) or for 14 days before withholding water for 7 days (</w:t>
      </w:r>
      <w:r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AF3743">
        <w:rPr>
          <w:rFonts w:ascii="Times New Roman" w:hAnsi="Times New Roman" w:cs="Times New Roman"/>
          <w:color w:val="000000" w:themeColor="text1"/>
          <w:lang w:val="en-US"/>
        </w:rPr>
        <w:t xml:space="preserve">rought). </w:t>
      </w:r>
      <w:r w:rsidRPr="00AF3743">
        <w:rPr>
          <w:rFonts w:ascii="Times New Roman" w:hAnsi="Times New Roman" w:cs="Times New Roman"/>
          <w:b/>
          <w:bCs/>
          <w:lang w:val="en-US"/>
        </w:rPr>
        <w:t>(</w:t>
      </w:r>
      <w:r w:rsidR="0092260E">
        <w:rPr>
          <w:rFonts w:ascii="Times New Roman" w:hAnsi="Times New Roman" w:cs="Times New Roman"/>
          <w:b/>
          <w:bCs/>
          <w:lang w:val="en-US"/>
        </w:rPr>
        <w:t>a</w:t>
      </w:r>
      <w:r w:rsidRPr="00AF3743">
        <w:rPr>
          <w:rFonts w:ascii="Times New Roman" w:hAnsi="Times New Roman" w:cs="Times New Roman"/>
          <w:b/>
          <w:bCs/>
          <w:lang w:val="en-US"/>
        </w:rPr>
        <w:t xml:space="preserve">) </w:t>
      </w:r>
      <w:r w:rsidRPr="00AF3743">
        <w:rPr>
          <w:rFonts w:ascii="Times New Roman" w:hAnsi="Times New Roman" w:cs="Times New Roman"/>
          <w:lang w:val="en-US"/>
        </w:rPr>
        <w:t xml:space="preserve">Heatmap showing the expression of the selected DEGs in the different types of plants. </w:t>
      </w:r>
      <w:r w:rsidRPr="00A54586">
        <w:rPr>
          <w:rFonts w:ascii="Times New Roman" w:hAnsi="Times New Roman" w:cs="Times New Roman"/>
          <w:b/>
          <w:bCs/>
          <w:lang w:val="en-US"/>
        </w:rPr>
        <w:t>(</w:t>
      </w:r>
      <w:r w:rsidR="0092260E">
        <w:rPr>
          <w:rFonts w:ascii="Times New Roman" w:hAnsi="Times New Roman" w:cs="Times New Roman"/>
          <w:b/>
          <w:bCs/>
          <w:lang w:val="en-US"/>
        </w:rPr>
        <w:t>b</w:t>
      </w:r>
      <w:r w:rsidRPr="00A54586">
        <w:rPr>
          <w:rFonts w:ascii="Times New Roman" w:hAnsi="Times New Roman" w:cs="Times New Roman"/>
          <w:b/>
          <w:bCs/>
          <w:lang w:val="en-US"/>
        </w:rPr>
        <w:t>-</w:t>
      </w:r>
      <w:r w:rsidR="0092260E">
        <w:rPr>
          <w:rFonts w:ascii="Times New Roman" w:hAnsi="Times New Roman" w:cs="Times New Roman"/>
          <w:b/>
          <w:bCs/>
          <w:lang w:val="en-US"/>
        </w:rPr>
        <w:t>d</w:t>
      </w:r>
      <w:r w:rsidRPr="00A54586">
        <w:rPr>
          <w:rFonts w:ascii="Times New Roman" w:hAnsi="Times New Roman" w:cs="Times New Roman"/>
          <w:b/>
          <w:bCs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E</w:t>
      </w:r>
      <w:r w:rsidRPr="00AF3743">
        <w:rPr>
          <w:rFonts w:ascii="Times New Roman" w:hAnsi="Times New Roman" w:cs="Times New Roman"/>
          <w:lang w:val="en-US"/>
        </w:rPr>
        <w:t xml:space="preserve">xpression </w:t>
      </w:r>
      <w:r>
        <w:rPr>
          <w:rFonts w:ascii="Times New Roman" w:hAnsi="Times New Roman" w:cs="Times New Roman"/>
          <w:lang w:val="en-US"/>
        </w:rPr>
        <w:t xml:space="preserve">levels </w:t>
      </w:r>
      <w:r w:rsidRPr="00AF3743">
        <w:rPr>
          <w:rFonts w:ascii="Times New Roman" w:hAnsi="Times New Roman" w:cs="Times New Roman"/>
          <w:lang w:val="en-US"/>
        </w:rPr>
        <w:t>of 8 genes</w:t>
      </w:r>
      <w:r>
        <w:rPr>
          <w:rFonts w:ascii="Times New Roman" w:hAnsi="Times New Roman" w:cs="Times New Roman"/>
          <w:lang w:val="en-US"/>
        </w:rPr>
        <w:t xml:space="preserve"> encoding </w:t>
      </w:r>
      <w:r w:rsidRPr="00AF3743">
        <w:rPr>
          <w:rFonts w:ascii="Times New Roman" w:hAnsi="Times New Roman" w:cs="Times New Roman"/>
          <w:lang w:val="en-US"/>
        </w:rPr>
        <w:t xml:space="preserve">SOD </w:t>
      </w:r>
      <w:r w:rsidRPr="00AF3743">
        <w:rPr>
          <w:rFonts w:ascii="Times New Roman" w:hAnsi="Times New Roman" w:cs="Times New Roman"/>
          <w:b/>
          <w:bCs/>
          <w:lang w:val="en-US"/>
        </w:rPr>
        <w:t>(</w:t>
      </w:r>
      <w:r w:rsidR="0092260E">
        <w:rPr>
          <w:rFonts w:ascii="Times New Roman" w:hAnsi="Times New Roman" w:cs="Times New Roman"/>
          <w:b/>
          <w:bCs/>
          <w:lang w:val="en-US"/>
        </w:rPr>
        <w:t>b</w:t>
      </w:r>
      <w:r w:rsidRPr="00AF3743">
        <w:rPr>
          <w:rFonts w:ascii="Times New Roman" w:hAnsi="Times New Roman" w:cs="Times New Roman"/>
          <w:b/>
          <w:bCs/>
          <w:lang w:val="en-US"/>
        </w:rPr>
        <w:t>)</w:t>
      </w:r>
      <w:r w:rsidRPr="00AF3743">
        <w:rPr>
          <w:rFonts w:ascii="Times New Roman" w:hAnsi="Times New Roman" w:cs="Times New Roman"/>
          <w:lang w:val="en-US"/>
        </w:rPr>
        <w:t xml:space="preserve">, APX </w:t>
      </w:r>
      <w:r w:rsidRPr="00AF3743">
        <w:rPr>
          <w:rFonts w:ascii="Times New Roman" w:hAnsi="Times New Roman" w:cs="Times New Roman"/>
          <w:b/>
          <w:bCs/>
          <w:lang w:val="en-US"/>
        </w:rPr>
        <w:t>(</w:t>
      </w:r>
      <w:r w:rsidR="0092260E">
        <w:rPr>
          <w:rFonts w:ascii="Times New Roman" w:hAnsi="Times New Roman" w:cs="Times New Roman"/>
          <w:b/>
          <w:bCs/>
          <w:lang w:val="en-US"/>
        </w:rPr>
        <w:t>c</w:t>
      </w:r>
      <w:r w:rsidRPr="00AF3743">
        <w:rPr>
          <w:rFonts w:ascii="Times New Roman" w:hAnsi="Times New Roman" w:cs="Times New Roman"/>
          <w:b/>
          <w:bCs/>
          <w:lang w:val="en-US"/>
        </w:rPr>
        <w:t>)</w:t>
      </w:r>
      <w:r w:rsidRPr="00AF3743">
        <w:rPr>
          <w:rFonts w:ascii="Times New Roman" w:hAnsi="Times New Roman" w:cs="Times New Roman"/>
          <w:lang w:val="en-US"/>
        </w:rPr>
        <w:t xml:space="preserve"> or CAT </w:t>
      </w:r>
      <w:r w:rsidRPr="00AF3743">
        <w:rPr>
          <w:rFonts w:ascii="Times New Roman" w:hAnsi="Times New Roman" w:cs="Times New Roman"/>
          <w:b/>
          <w:bCs/>
          <w:lang w:val="en-US"/>
        </w:rPr>
        <w:t>(</w:t>
      </w:r>
      <w:r w:rsidR="0092260E">
        <w:rPr>
          <w:rFonts w:ascii="Times New Roman" w:hAnsi="Times New Roman" w:cs="Times New Roman"/>
          <w:b/>
          <w:bCs/>
          <w:lang w:val="en-US"/>
        </w:rPr>
        <w:t>d</w:t>
      </w:r>
      <w:r w:rsidRPr="00AF3743">
        <w:rPr>
          <w:rFonts w:ascii="Times New Roman" w:hAnsi="Times New Roman" w:cs="Times New Roman"/>
          <w:b/>
          <w:bCs/>
          <w:lang w:val="en-US"/>
        </w:rPr>
        <w:t>)</w:t>
      </w:r>
      <w:r w:rsidRPr="00AF3743">
        <w:rPr>
          <w:rFonts w:ascii="Times New Roman" w:hAnsi="Times New Roman" w:cs="Times New Roman"/>
          <w:lang w:val="en-US"/>
        </w:rPr>
        <w:t>, presented in (</w:t>
      </w:r>
      <w:r w:rsidR="0092260E">
        <w:rPr>
          <w:rFonts w:ascii="Times New Roman" w:hAnsi="Times New Roman" w:cs="Times New Roman"/>
          <w:lang w:val="en-US"/>
        </w:rPr>
        <w:t>a</w:t>
      </w:r>
      <w:r w:rsidRPr="00AF3743">
        <w:rPr>
          <w:rFonts w:ascii="Times New Roman" w:hAnsi="Times New Roman" w:cs="Times New Roman"/>
          <w:lang w:val="en-US"/>
        </w:rPr>
        <w:t xml:space="preserve">), were validated by qRT-PCR. </w:t>
      </w:r>
      <w:r>
        <w:rPr>
          <w:rFonts w:ascii="Times New Roman" w:hAnsi="Times New Roman" w:cs="Times New Roman"/>
          <w:lang w:val="en-US"/>
        </w:rPr>
        <w:t xml:space="preserve">The high similarity between </w:t>
      </w:r>
      <w:proofErr w:type="gramStart"/>
      <w:r>
        <w:rPr>
          <w:rFonts w:ascii="Times New Roman" w:hAnsi="Times New Roman" w:cs="Times New Roman"/>
          <w:lang w:val="en-US"/>
        </w:rPr>
        <w:t>closely-related</w:t>
      </w:r>
      <w:proofErr w:type="gramEnd"/>
      <w:r>
        <w:rPr>
          <w:rFonts w:ascii="Times New Roman" w:hAnsi="Times New Roman" w:cs="Times New Roman"/>
          <w:lang w:val="en-US"/>
        </w:rPr>
        <w:t xml:space="preserve"> genes encoding </w:t>
      </w:r>
      <w:r>
        <w:rPr>
          <w:rFonts w:ascii="Times New Roman" w:hAnsi="Times New Roman" w:cs="Times New Roman"/>
          <w:lang w:val="en-US"/>
        </w:rPr>
        <w:lastRenderedPageBreak/>
        <w:t>each of these proteins did not allow for the design of specific primer pairs for a single gene, therefore two or three genes were measured concomitantly.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</w:instrText>
      </w:r>
      <w:r>
        <w:rPr>
          <w:rFonts w:ascii="Times New Roman" w:hAnsi="Times New Roman" w:cs="Times New Roman"/>
          <w:lang w:val="en-US"/>
        </w:rPr>
        <w:fldChar w:fldCharType="end"/>
      </w:r>
    </w:p>
    <w:p w14:paraId="6D1A6416" w14:textId="77777777" w:rsidR="00D97A43" w:rsidRDefault="00D97A43"/>
    <w:sectPr w:rsidR="00D97A43" w:rsidSect="008D683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731A8"/>
    <w:multiLevelType w:val="multilevel"/>
    <w:tmpl w:val="BE100C32"/>
    <w:lvl w:ilvl="0">
      <w:start w:val="1"/>
      <w:numFmt w:val="upperRoman"/>
      <w:suff w:val="space"/>
      <w:lvlText w:val="CHAPITRE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364E0308"/>
    <w:multiLevelType w:val="multilevel"/>
    <w:tmpl w:val="9E20E192"/>
    <w:lvl w:ilvl="0">
      <w:start w:val="1"/>
      <w:numFmt w:val="upperRoman"/>
      <w:suff w:val="space"/>
      <w:lvlText w:val="CHAPITRE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41A814F7"/>
    <w:multiLevelType w:val="multilevel"/>
    <w:tmpl w:val="EF820266"/>
    <w:name w:val="Chapitre these"/>
    <w:lvl w:ilvl="0">
      <w:start w:val="1"/>
      <w:numFmt w:val="upperRoman"/>
      <w:pStyle w:val="Titre1"/>
      <w:suff w:val="nothing"/>
      <w:lvlText w:val="CHAPITRE %1"/>
      <w:lvlJc w:val="center"/>
      <w:pPr>
        <w:ind w:left="180" w:firstLine="10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69F658D9"/>
    <w:multiLevelType w:val="multilevel"/>
    <w:tmpl w:val="590C90B6"/>
    <w:lvl w:ilvl="0">
      <w:start w:val="1"/>
      <w:numFmt w:val="upperRoman"/>
      <w:suff w:val="space"/>
      <w:lvlText w:val="Chapitre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7DB37F43"/>
    <w:multiLevelType w:val="multilevel"/>
    <w:tmpl w:val="EEA491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re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59066671">
    <w:abstractNumId w:val="3"/>
  </w:num>
  <w:num w:numId="2" w16cid:durableId="453796800">
    <w:abstractNumId w:val="1"/>
  </w:num>
  <w:num w:numId="3" w16cid:durableId="614599663">
    <w:abstractNumId w:val="0"/>
  </w:num>
  <w:num w:numId="4" w16cid:durableId="1258171193">
    <w:abstractNumId w:val="2"/>
  </w:num>
  <w:num w:numId="5" w16cid:durableId="297613708">
    <w:abstractNumId w:val="2"/>
  </w:num>
  <w:num w:numId="6" w16cid:durableId="1662810024">
    <w:abstractNumId w:val="2"/>
  </w:num>
  <w:num w:numId="7" w16cid:durableId="1317303438">
    <w:abstractNumId w:val="2"/>
  </w:num>
  <w:num w:numId="8" w16cid:durableId="12481502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8A6"/>
    <w:rsid w:val="0000278F"/>
    <w:rsid w:val="0000410F"/>
    <w:rsid w:val="00006E32"/>
    <w:rsid w:val="00011169"/>
    <w:rsid w:val="000140CD"/>
    <w:rsid w:val="000173DE"/>
    <w:rsid w:val="000261C0"/>
    <w:rsid w:val="00026A69"/>
    <w:rsid w:val="000421C5"/>
    <w:rsid w:val="00042B1E"/>
    <w:rsid w:val="00043444"/>
    <w:rsid w:val="00046E7C"/>
    <w:rsid w:val="0004780C"/>
    <w:rsid w:val="00054427"/>
    <w:rsid w:val="00062182"/>
    <w:rsid w:val="000738D9"/>
    <w:rsid w:val="00074EA1"/>
    <w:rsid w:val="00076240"/>
    <w:rsid w:val="0008039A"/>
    <w:rsid w:val="00081157"/>
    <w:rsid w:val="00090D05"/>
    <w:rsid w:val="00092861"/>
    <w:rsid w:val="00096567"/>
    <w:rsid w:val="000A1905"/>
    <w:rsid w:val="000B360A"/>
    <w:rsid w:val="000B3A22"/>
    <w:rsid w:val="000C0E32"/>
    <w:rsid w:val="000C1487"/>
    <w:rsid w:val="000C5E7A"/>
    <w:rsid w:val="00104E91"/>
    <w:rsid w:val="0011409E"/>
    <w:rsid w:val="00127624"/>
    <w:rsid w:val="001615B4"/>
    <w:rsid w:val="00170D6A"/>
    <w:rsid w:val="00176492"/>
    <w:rsid w:val="001A78B0"/>
    <w:rsid w:val="001A7952"/>
    <w:rsid w:val="001D5ABE"/>
    <w:rsid w:val="001E011D"/>
    <w:rsid w:val="00216A99"/>
    <w:rsid w:val="00227245"/>
    <w:rsid w:val="00256807"/>
    <w:rsid w:val="00257730"/>
    <w:rsid w:val="00272985"/>
    <w:rsid w:val="00274658"/>
    <w:rsid w:val="002818CF"/>
    <w:rsid w:val="00287061"/>
    <w:rsid w:val="0029274F"/>
    <w:rsid w:val="002C26A0"/>
    <w:rsid w:val="002C4758"/>
    <w:rsid w:val="002D4AB9"/>
    <w:rsid w:val="002F572A"/>
    <w:rsid w:val="00301867"/>
    <w:rsid w:val="0031315C"/>
    <w:rsid w:val="003274E3"/>
    <w:rsid w:val="003443B9"/>
    <w:rsid w:val="00375126"/>
    <w:rsid w:val="0038676E"/>
    <w:rsid w:val="003A2FF3"/>
    <w:rsid w:val="003C7F6A"/>
    <w:rsid w:val="003D2CA5"/>
    <w:rsid w:val="003E6C5A"/>
    <w:rsid w:val="003F0547"/>
    <w:rsid w:val="003F141D"/>
    <w:rsid w:val="003F190A"/>
    <w:rsid w:val="0040796F"/>
    <w:rsid w:val="004132F4"/>
    <w:rsid w:val="00447617"/>
    <w:rsid w:val="00451A6F"/>
    <w:rsid w:val="00452166"/>
    <w:rsid w:val="00480D99"/>
    <w:rsid w:val="00497068"/>
    <w:rsid w:val="004A0300"/>
    <w:rsid w:val="004A3C18"/>
    <w:rsid w:val="004A78C2"/>
    <w:rsid w:val="004B171E"/>
    <w:rsid w:val="004F4450"/>
    <w:rsid w:val="004F6CC3"/>
    <w:rsid w:val="00500160"/>
    <w:rsid w:val="005179D9"/>
    <w:rsid w:val="00523A49"/>
    <w:rsid w:val="005439CC"/>
    <w:rsid w:val="00546079"/>
    <w:rsid w:val="0054697F"/>
    <w:rsid w:val="00570890"/>
    <w:rsid w:val="00585E33"/>
    <w:rsid w:val="005918B3"/>
    <w:rsid w:val="00596BB1"/>
    <w:rsid w:val="005A641E"/>
    <w:rsid w:val="005B01C1"/>
    <w:rsid w:val="005B6DDD"/>
    <w:rsid w:val="005B7F6A"/>
    <w:rsid w:val="005D6D92"/>
    <w:rsid w:val="005E036C"/>
    <w:rsid w:val="005E0CE7"/>
    <w:rsid w:val="00600275"/>
    <w:rsid w:val="00616850"/>
    <w:rsid w:val="00621528"/>
    <w:rsid w:val="0062170B"/>
    <w:rsid w:val="006359A7"/>
    <w:rsid w:val="006425C1"/>
    <w:rsid w:val="00644365"/>
    <w:rsid w:val="006453C2"/>
    <w:rsid w:val="00660172"/>
    <w:rsid w:val="00660540"/>
    <w:rsid w:val="00665BC5"/>
    <w:rsid w:val="0067668F"/>
    <w:rsid w:val="0069286A"/>
    <w:rsid w:val="006A678C"/>
    <w:rsid w:val="006A7BA6"/>
    <w:rsid w:val="006B57CD"/>
    <w:rsid w:val="006B5D5B"/>
    <w:rsid w:val="006B7224"/>
    <w:rsid w:val="006C51FB"/>
    <w:rsid w:val="00705DAA"/>
    <w:rsid w:val="00707E60"/>
    <w:rsid w:val="0072087F"/>
    <w:rsid w:val="00722C29"/>
    <w:rsid w:val="007356BF"/>
    <w:rsid w:val="007433A4"/>
    <w:rsid w:val="0076400A"/>
    <w:rsid w:val="007712AE"/>
    <w:rsid w:val="00772C77"/>
    <w:rsid w:val="00783A35"/>
    <w:rsid w:val="007A5440"/>
    <w:rsid w:val="007A7A99"/>
    <w:rsid w:val="007C0B27"/>
    <w:rsid w:val="007C1796"/>
    <w:rsid w:val="007D5CAC"/>
    <w:rsid w:val="007F3380"/>
    <w:rsid w:val="007F360A"/>
    <w:rsid w:val="007F6A01"/>
    <w:rsid w:val="0081035E"/>
    <w:rsid w:val="00812632"/>
    <w:rsid w:val="008307F3"/>
    <w:rsid w:val="00841D02"/>
    <w:rsid w:val="00851759"/>
    <w:rsid w:val="00866F3D"/>
    <w:rsid w:val="00881605"/>
    <w:rsid w:val="00890CBE"/>
    <w:rsid w:val="00892BE1"/>
    <w:rsid w:val="008A23D2"/>
    <w:rsid w:val="008B7E11"/>
    <w:rsid w:val="008D3DCF"/>
    <w:rsid w:val="008D41AE"/>
    <w:rsid w:val="008D6835"/>
    <w:rsid w:val="008E1D61"/>
    <w:rsid w:val="008F560D"/>
    <w:rsid w:val="008F5DB2"/>
    <w:rsid w:val="009066F4"/>
    <w:rsid w:val="00912736"/>
    <w:rsid w:val="00913B54"/>
    <w:rsid w:val="00916ACC"/>
    <w:rsid w:val="0092260E"/>
    <w:rsid w:val="00953E2C"/>
    <w:rsid w:val="009668EC"/>
    <w:rsid w:val="00971427"/>
    <w:rsid w:val="00982ABC"/>
    <w:rsid w:val="0099469D"/>
    <w:rsid w:val="00995181"/>
    <w:rsid w:val="009A4DE7"/>
    <w:rsid w:val="009A6866"/>
    <w:rsid w:val="009B4976"/>
    <w:rsid w:val="009B68A6"/>
    <w:rsid w:val="009D22D7"/>
    <w:rsid w:val="009D3E04"/>
    <w:rsid w:val="009E2CEE"/>
    <w:rsid w:val="009E6978"/>
    <w:rsid w:val="009F5214"/>
    <w:rsid w:val="009F597B"/>
    <w:rsid w:val="00A441EA"/>
    <w:rsid w:val="00A52635"/>
    <w:rsid w:val="00A53608"/>
    <w:rsid w:val="00A92220"/>
    <w:rsid w:val="00AA36B4"/>
    <w:rsid w:val="00AB0362"/>
    <w:rsid w:val="00AE0A4F"/>
    <w:rsid w:val="00AF1A88"/>
    <w:rsid w:val="00B00A50"/>
    <w:rsid w:val="00B10C01"/>
    <w:rsid w:val="00B26D5E"/>
    <w:rsid w:val="00B333D5"/>
    <w:rsid w:val="00B34FE0"/>
    <w:rsid w:val="00B353A9"/>
    <w:rsid w:val="00B36D19"/>
    <w:rsid w:val="00B834C0"/>
    <w:rsid w:val="00B85D47"/>
    <w:rsid w:val="00B9538E"/>
    <w:rsid w:val="00BA1381"/>
    <w:rsid w:val="00BB0B2A"/>
    <w:rsid w:val="00BC0831"/>
    <w:rsid w:val="00BD1440"/>
    <w:rsid w:val="00BE729B"/>
    <w:rsid w:val="00BF0EC0"/>
    <w:rsid w:val="00C143E2"/>
    <w:rsid w:val="00C37C68"/>
    <w:rsid w:val="00C44D14"/>
    <w:rsid w:val="00C67397"/>
    <w:rsid w:val="00C82D0A"/>
    <w:rsid w:val="00C84F34"/>
    <w:rsid w:val="00C906DB"/>
    <w:rsid w:val="00C93EDA"/>
    <w:rsid w:val="00C967A7"/>
    <w:rsid w:val="00CB1E80"/>
    <w:rsid w:val="00CC028C"/>
    <w:rsid w:val="00CC3774"/>
    <w:rsid w:val="00CC3804"/>
    <w:rsid w:val="00CE4DE2"/>
    <w:rsid w:val="00CF0791"/>
    <w:rsid w:val="00CF1F6C"/>
    <w:rsid w:val="00D03890"/>
    <w:rsid w:val="00D060EA"/>
    <w:rsid w:val="00D1152B"/>
    <w:rsid w:val="00D11C0F"/>
    <w:rsid w:val="00D13F08"/>
    <w:rsid w:val="00D1655C"/>
    <w:rsid w:val="00D253BB"/>
    <w:rsid w:val="00D2570F"/>
    <w:rsid w:val="00D50DEB"/>
    <w:rsid w:val="00D74615"/>
    <w:rsid w:val="00D7484D"/>
    <w:rsid w:val="00D84A84"/>
    <w:rsid w:val="00D97A43"/>
    <w:rsid w:val="00D97DC8"/>
    <w:rsid w:val="00DA1159"/>
    <w:rsid w:val="00DA35C0"/>
    <w:rsid w:val="00DB6307"/>
    <w:rsid w:val="00DC19DF"/>
    <w:rsid w:val="00DE1363"/>
    <w:rsid w:val="00E04690"/>
    <w:rsid w:val="00E142A9"/>
    <w:rsid w:val="00E21D6C"/>
    <w:rsid w:val="00E21F88"/>
    <w:rsid w:val="00E33250"/>
    <w:rsid w:val="00E33D5C"/>
    <w:rsid w:val="00E37A94"/>
    <w:rsid w:val="00E47B6A"/>
    <w:rsid w:val="00E5202D"/>
    <w:rsid w:val="00E52EE9"/>
    <w:rsid w:val="00E555F5"/>
    <w:rsid w:val="00E614E7"/>
    <w:rsid w:val="00E63EAF"/>
    <w:rsid w:val="00E66878"/>
    <w:rsid w:val="00E74AB6"/>
    <w:rsid w:val="00E75F32"/>
    <w:rsid w:val="00EB07DA"/>
    <w:rsid w:val="00EB23F6"/>
    <w:rsid w:val="00EB34A3"/>
    <w:rsid w:val="00ED324B"/>
    <w:rsid w:val="00ED5BBD"/>
    <w:rsid w:val="00EE3787"/>
    <w:rsid w:val="00EE3FB3"/>
    <w:rsid w:val="00EE6C42"/>
    <w:rsid w:val="00EF0582"/>
    <w:rsid w:val="00EF48E3"/>
    <w:rsid w:val="00F10330"/>
    <w:rsid w:val="00F10781"/>
    <w:rsid w:val="00F20C42"/>
    <w:rsid w:val="00F267F4"/>
    <w:rsid w:val="00F26D7D"/>
    <w:rsid w:val="00F73181"/>
    <w:rsid w:val="00F8407C"/>
    <w:rsid w:val="00F957B7"/>
    <w:rsid w:val="00F96338"/>
    <w:rsid w:val="00F97D22"/>
    <w:rsid w:val="00FA01E0"/>
    <w:rsid w:val="00FA3854"/>
    <w:rsid w:val="00FD3FFA"/>
    <w:rsid w:val="00FD4510"/>
    <w:rsid w:val="00FE44A7"/>
    <w:rsid w:val="00FE66E9"/>
    <w:rsid w:val="00FE6E1B"/>
    <w:rsid w:val="00FF128E"/>
    <w:rsid w:val="00FF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E2FAC7"/>
  <w15:chartTrackingRefBased/>
  <w15:docId w15:val="{63C6F04D-C08B-D841-B607-72F3F533A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8A6"/>
  </w:style>
  <w:style w:type="paragraph" w:styleId="Titre1">
    <w:name w:val="heading 1"/>
    <w:aliases w:val="chapitre these"/>
    <w:basedOn w:val="Normal"/>
    <w:next w:val="Normal"/>
    <w:link w:val="Titre1Car"/>
    <w:autoRedefine/>
    <w:uiPriority w:val="9"/>
    <w:qFormat/>
    <w:rsid w:val="00301867"/>
    <w:pPr>
      <w:keepNext/>
      <w:keepLines/>
      <w:numPr>
        <w:numId w:val="7"/>
      </w:numPr>
      <w:spacing w:before="240" w:line="480" w:lineRule="auto"/>
      <w:jc w:val="center"/>
      <w:outlineLvl w:val="0"/>
    </w:pPr>
    <w:rPr>
      <w:rFonts w:ascii="Times New Roman" w:eastAsiaTheme="majorEastAsia" w:hAnsi="Times New Roman" w:cstheme="majorBidi"/>
      <w:color w:val="000000" w:themeColor="text1"/>
      <w:szCs w:val="32"/>
      <w:lang w:val="en-CA" w:eastAsia="zh-CN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301867"/>
    <w:pPr>
      <w:keepNext/>
      <w:keepLines/>
      <w:numPr>
        <w:ilvl w:val="2"/>
        <w:numId w:val="7"/>
      </w:numPr>
      <w:spacing w:before="160" w:after="120" w:line="360" w:lineRule="auto"/>
      <w:jc w:val="both"/>
      <w:outlineLvl w:val="2"/>
    </w:pPr>
    <w:rPr>
      <w:rFonts w:ascii="Times New Roman" w:eastAsiaTheme="majorEastAsia" w:hAnsi="Times New Roman" w:cstheme="majorBidi"/>
      <w:color w:val="000000" w:themeColor="text1"/>
      <w:lang w:val="en-CA" w:eastAsia="zh-CN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3A2FF3"/>
    <w:pPr>
      <w:keepNext/>
      <w:keepLines/>
      <w:numPr>
        <w:ilvl w:val="3"/>
        <w:numId w:val="7"/>
      </w:numPr>
      <w:spacing w:before="160" w:after="120" w:line="259" w:lineRule="auto"/>
      <w:outlineLvl w:val="3"/>
    </w:pPr>
    <w:rPr>
      <w:rFonts w:ascii="Times New Roman" w:eastAsiaTheme="majorEastAsia" w:hAnsi="Times New Roman" w:cstheme="majorBidi"/>
      <w:iCs/>
      <w:color w:val="000000" w:themeColor="text1"/>
      <w:szCs w:val="22"/>
      <w:lang w:val="en-CA" w:eastAsia="zh-CN"/>
    </w:rPr>
  </w:style>
  <w:style w:type="paragraph" w:styleId="Titre5">
    <w:name w:val="heading 5"/>
    <w:basedOn w:val="Normal"/>
    <w:next w:val="Normal"/>
    <w:link w:val="Titre5Car"/>
    <w:autoRedefine/>
    <w:uiPriority w:val="9"/>
    <w:unhideWhenUsed/>
    <w:qFormat/>
    <w:rsid w:val="00301867"/>
    <w:pPr>
      <w:keepNext/>
      <w:keepLines/>
      <w:numPr>
        <w:ilvl w:val="4"/>
        <w:numId w:val="8"/>
      </w:numPr>
      <w:spacing w:before="4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CA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1E011D"/>
    <w:pPr>
      <w:spacing w:after="200" w:line="259" w:lineRule="auto"/>
      <w:jc w:val="both"/>
    </w:pPr>
    <w:rPr>
      <w:rFonts w:ascii="Times New Roman" w:eastAsiaTheme="minorEastAsia" w:hAnsi="Times New Roman"/>
      <w:iCs/>
      <w:color w:val="44546A" w:themeColor="text2"/>
      <w:sz w:val="22"/>
      <w:szCs w:val="18"/>
      <w:lang w:val="en-CA" w:eastAsia="zh-CN"/>
    </w:rPr>
  </w:style>
  <w:style w:type="character" w:customStyle="1" w:styleId="CHAPITRECar">
    <w:name w:val="CHAPITRE Car"/>
    <w:basedOn w:val="Policepardfaut"/>
    <w:rsid w:val="00ED5BBD"/>
    <w:rPr>
      <w:rFonts w:ascii="Times New Roman" w:eastAsiaTheme="minorEastAsia" w:hAnsi="Times New Roman"/>
      <w:color w:val="000000" w:themeColor="text1"/>
      <w:lang w:val="en-CA" w:eastAsia="ja-JP"/>
    </w:rPr>
  </w:style>
  <w:style w:type="paragraph" w:styleId="Paragraphedeliste">
    <w:name w:val="List Paragraph"/>
    <w:basedOn w:val="Normal"/>
    <w:uiPriority w:val="34"/>
    <w:qFormat/>
    <w:rsid w:val="00D2570F"/>
    <w:pPr>
      <w:spacing w:after="160" w:line="259" w:lineRule="auto"/>
      <w:ind w:left="720"/>
      <w:contextualSpacing/>
    </w:pPr>
    <w:rPr>
      <w:rFonts w:ascii="Times New Roman" w:eastAsiaTheme="minorEastAsia" w:hAnsi="Times New Roman"/>
      <w:color w:val="000000" w:themeColor="text1"/>
      <w:szCs w:val="22"/>
      <w:lang w:val="en-CA" w:eastAsia="zh-CN"/>
    </w:rPr>
  </w:style>
  <w:style w:type="character" w:customStyle="1" w:styleId="Titre1Car">
    <w:name w:val="Titre 1 Car"/>
    <w:aliases w:val="chapitre these Car"/>
    <w:basedOn w:val="Policepardfaut"/>
    <w:link w:val="Titre1"/>
    <w:uiPriority w:val="9"/>
    <w:rsid w:val="003A2FF3"/>
    <w:rPr>
      <w:rFonts w:ascii="Times New Roman" w:eastAsiaTheme="majorEastAsia" w:hAnsi="Times New Roman" w:cstheme="majorBidi"/>
      <w:color w:val="000000" w:themeColor="text1"/>
      <w:szCs w:val="32"/>
      <w:lang w:val="en-CA" w:eastAsia="zh-CN"/>
    </w:rPr>
  </w:style>
  <w:style w:type="character" w:customStyle="1" w:styleId="Titre3Car">
    <w:name w:val="Titre 3 Car"/>
    <w:basedOn w:val="Policepardfaut"/>
    <w:link w:val="Titre3"/>
    <w:uiPriority w:val="9"/>
    <w:rsid w:val="003A2FF3"/>
    <w:rPr>
      <w:rFonts w:ascii="Times New Roman" w:eastAsiaTheme="majorEastAsia" w:hAnsi="Times New Roman" w:cstheme="majorBidi"/>
      <w:color w:val="000000" w:themeColor="text1"/>
      <w:lang w:val="en-CA" w:eastAsia="zh-CN"/>
    </w:rPr>
  </w:style>
  <w:style w:type="character" w:customStyle="1" w:styleId="Titre4Car">
    <w:name w:val="Titre 4 Car"/>
    <w:basedOn w:val="Policepardfaut"/>
    <w:link w:val="Titre4"/>
    <w:uiPriority w:val="9"/>
    <w:rsid w:val="003A2FF3"/>
    <w:rPr>
      <w:rFonts w:ascii="Times New Roman" w:eastAsiaTheme="majorEastAsia" w:hAnsi="Times New Roman" w:cstheme="majorBidi"/>
      <w:iCs/>
      <w:color w:val="000000" w:themeColor="text1"/>
      <w:szCs w:val="22"/>
      <w:lang w:val="en-CA" w:eastAsia="zh-CN"/>
    </w:rPr>
  </w:style>
  <w:style w:type="character" w:customStyle="1" w:styleId="Titre5Car">
    <w:name w:val="Titre 5 Car"/>
    <w:basedOn w:val="Policepardfaut"/>
    <w:link w:val="Titre5"/>
    <w:uiPriority w:val="9"/>
    <w:rsid w:val="00301867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CA" w:eastAsia="zh-CN"/>
    </w:rPr>
  </w:style>
  <w:style w:type="character" w:styleId="Hyperlien">
    <w:name w:val="Hyperlink"/>
    <w:basedOn w:val="Policepardfaut"/>
    <w:uiPriority w:val="99"/>
    <w:unhideWhenUsed/>
    <w:rsid w:val="009226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58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ard, William Venanzio</dc:creator>
  <cp:keywords/>
  <dc:description/>
  <cp:lastModifiedBy>Bouard, William Venanzio</cp:lastModifiedBy>
  <cp:revision>2</cp:revision>
  <dcterms:created xsi:type="dcterms:W3CDTF">2023-07-06T14:30:00Z</dcterms:created>
  <dcterms:modified xsi:type="dcterms:W3CDTF">2023-07-23T11:28:00Z</dcterms:modified>
</cp:coreProperties>
</file>